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3FE9" w14:textId="77777777" w:rsidR="00591311" w:rsidRPr="00615C4A" w:rsidRDefault="00591311" w:rsidP="00591311">
      <w:pPr>
        <w:ind w:firstLineChars="0" w:firstLine="0"/>
        <w:rPr>
          <w:szCs w:val="21"/>
        </w:rPr>
      </w:pPr>
      <w:bookmarkStart w:id="0" w:name="_Hlk194656800"/>
      <w:r w:rsidRPr="00615C4A">
        <w:rPr>
          <w:rFonts w:hint="eastAsia"/>
          <w:szCs w:val="21"/>
        </w:rPr>
        <w:t>Appendix</w:t>
      </w:r>
    </w:p>
    <w:p w14:paraId="432C4459" w14:textId="540F8392" w:rsidR="00591311" w:rsidRPr="00615C4A" w:rsidRDefault="00591311" w:rsidP="00591311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 w:rsidRPr="00615C4A">
        <w:rPr>
          <w:sz w:val="20"/>
          <w:szCs w:val="20"/>
        </w:rPr>
        <w:t>The materials used in Experiment 1.</w:t>
      </w:r>
    </w:p>
    <w:tbl>
      <w:tblPr>
        <w:tblStyle w:val="a3"/>
        <w:tblW w:w="5554" w:type="pct"/>
        <w:jc w:val="center"/>
        <w:tblLook w:val="04A0" w:firstRow="1" w:lastRow="0" w:firstColumn="1" w:lastColumn="0" w:noHBand="0" w:noVBand="1"/>
      </w:tblPr>
      <w:tblGrid>
        <w:gridCol w:w="2405"/>
        <w:gridCol w:w="2269"/>
        <w:gridCol w:w="2125"/>
        <w:gridCol w:w="2416"/>
      </w:tblGrid>
      <w:tr w:rsidR="00591311" w:rsidRPr="00615C4A" w14:paraId="32178AB1" w14:textId="77777777" w:rsidTr="00D7261C">
        <w:trPr>
          <w:jc w:val="center"/>
        </w:trPr>
        <w:tc>
          <w:tcPr>
            <w:tcW w:w="1305" w:type="pct"/>
          </w:tcPr>
          <w:p w14:paraId="1446D21E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" w:name="_Hlk509071881"/>
            <w:r w:rsidRPr="00615C4A">
              <w:rPr>
                <w:sz w:val="20"/>
                <w:szCs w:val="20"/>
              </w:rPr>
              <w:t>Present Progressive – Toward the body</w:t>
            </w:r>
          </w:p>
        </w:tc>
        <w:tc>
          <w:tcPr>
            <w:tcW w:w="1231" w:type="pct"/>
          </w:tcPr>
          <w:p w14:paraId="7BF77CD2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rogressive – Away from the body</w:t>
            </w:r>
          </w:p>
        </w:tc>
        <w:tc>
          <w:tcPr>
            <w:tcW w:w="1153" w:type="pct"/>
          </w:tcPr>
          <w:p w14:paraId="607C7FC5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erfect – Toward the body</w:t>
            </w:r>
          </w:p>
        </w:tc>
        <w:tc>
          <w:tcPr>
            <w:tcW w:w="1311" w:type="pct"/>
          </w:tcPr>
          <w:p w14:paraId="233E8F98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erfect – Away from the body</w:t>
            </w:r>
          </w:p>
        </w:tc>
      </w:tr>
      <w:tr w:rsidR="00591311" w:rsidRPr="00615C4A" w14:paraId="225A3041" w14:textId="77777777" w:rsidTr="00D7261C">
        <w:trPr>
          <w:jc w:val="center"/>
        </w:trPr>
        <w:tc>
          <w:tcPr>
            <w:tcW w:w="1305" w:type="pct"/>
          </w:tcPr>
          <w:p w14:paraId="4C308549" w14:textId="66671DC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2" w:name="_Hlk509073237"/>
            <w:bookmarkStart w:id="3" w:name="_Hlk509073763"/>
            <w:r w:rsidRPr="00615C4A">
              <w:rPr>
                <w:sz w:val="20"/>
                <w:szCs w:val="20"/>
              </w:rPr>
              <w:t>Xiao Zhao is booking a plane ticket.</w:t>
            </w:r>
          </w:p>
          <w:p w14:paraId="7C762B51" w14:textId="1CEDBF0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Yong is purchasing grain.</w:t>
            </w:r>
          </w:p>
          <w:p w14:paraId="5C68AE8C" w14:textId="67C6F6D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ing is retrieving goods.</w:t>
            </w:r>
          </w:p>
          <w:p w14:paraId="36FD0EE5" w14:textId="56F87AE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Tao is opening the cabinet.</w:t>
            </w:r>
          </w:p>
          <w:p w14:paraId="25313F75" w14:textId="158F15B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un is pulling open the door.</w:t>
            </w:r>
          </w:p>
          <w:p w14:paraId="6D5C444B" w14:textId="2D407FE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Li is adjusting his glasses.</w:t>
            </w:r>
          </w:p>
          <w:p w14:paraId="07B4D474" w14:textId="1E7838E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iu is picking up shells.</w:t>
            </w:r>
          </w:p>
          <w:p w14:paraId="3F472C80" w14:textId="052CE52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ei is receiving a gift.</w:t>
            </w:r>
          </w:p>
          <w:p w14:paraId="2882F37B" w14:textId="265F786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Han Mei is hugging her partner.</w:t>
            </w:r>
          </w:p>
          <w:bookmarkEnd w:id="2"/>
          <w:p w14:paraId="42C38C60" w14:textId="379A2D6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Qianqian is answering the phone.</w:t>
            </w:r>
          </w:p>
        </w:tc>
        <w:tc>
          <w:tcPr>
            <w:tcW w:w="1231" w:type="pct"/>
          </w:tcPr>
          <w:p w14:paraId="62ED1EC8" w14:textId="30CDA90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4" w:name="_Hlk509073252"/>
            <w:r w:rsidRPr="00615C4A">
              <w:rPr>
                <w:sz w:val="20"/>
                <w:szCs w:val="20"/>
              </w:rPr>
              <w:t>Xiao Mei is donating books.</w:t>
            </w:r>
          </w:p>
          <w:p w14:paraId="3DC2CBAD" w14:textId="5CDA6A1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Hai is submitting a resignation letter.</w:t>
            </w:r>
          </w:p>
          <w:p w14:paraId="750C90B3" w14:textId="42254B4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Lei is delivering goods.</w:t>
            </w:r>
          </w:p>
          <w:p w14:paraId="7E180F98" w14:textId="2BC4ADF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Wei is mailing a letter.</w:t>
            </w:r>
          </w:p>
          <w:p w14:paraId="7C1B420F" w14:textId="3353B7A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Wei is closing the display window.</w:t>
            </w:r>
          </w:p>
          <w:p w14:paraId="3CC245CA" w14:textId="2DB934F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Qiang is pushing the door open.</w:t>
            </w:r>
          </w:p>
          <w:p w14:paraId="03FC3878" w14:textId="3532DE5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Jun is distributing flyers.</w:t>
            </w:r>
          </w:p>
          <w:p w14:paraId="7E0EFE26" w14:textId="7B89C42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Yong is passing the basketball.</w:t>
            </w:r>
          </w:p>
          <w:p w14:paraId="2038FE9A" w14:textId="6F368CE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Fang is handing in the test paper.</w:t>
            </w:r>
          </w:p>
          <w:bookmarkEnd w:id="4"/>
          <w:p w14:paraId="458C2B18" w14:textId="1AC8E65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Dandan is giving a gift.</w:t>
            </w:r>
          </w:p>
        </w:tc>
        <w:tc>
          <w:tcPr>
            <w:tcW w:w="1153" w:type="pct"/>
          </w:tcPr>
          <w:p w14:paraId="2D5E06B2" w14:textId="28388E4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5" w:name="_Hlk509073282"/>
            <w:r w:rsidRPr="00615C4A">
              <w:rPr>
                <w:sz w:val="20"/>
                <w:szCs w:val="20"/>
              </w:rPr>
              <w:t>Xiao Wang has received a prize.</w:t>
            </w:r>
          </w:p>
          <w:p w14:paraId="0B339F60" w14:textId="1CB67C3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un has received the bouquet.</w:t>
            </w:r>
          </w:p>
          <w:p w14:paraId="5675EF01" w14:textId="1FC7A4E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Fang has collected her salary.</w:t>
            </w:r>
          </w:p>
          <w:p w14:paraId="055EDDFF" w14:textId="490D9C0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u Shuai has bought a book.</w:t>
            </w:r>
          </w:p>
          <w:p w14:paraId="237730F1" w14:textId="2A2803F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Chen has borrowed a book.</w:t>
            </w:r>
          </w:p>
          <w:p w14:paraId="2E9D54F5" w14:textId="5C2D473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Jing has picked up the phone.</w:t>
            </w:r>
          </w:p>
          <w:p w14:paraId="64D118D0" w14:textId="5011E81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Jie has subscribed to the newspaper.</w:t>
            </w:r>
          </w:p>
          <w:p w14:paraId="44B1CD49" w14:textId="5A009AE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Tao has borrowed a pencil.</w:t>
            </w:r>
          </w:p>
          <w:p w14:paraId="741D4EAB" w14:textId="6443A21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Qian has accepted a gift.</w:t>
            </w:r>
          </w:p>
          <w:bookmarkEnd w:id="5"/>
          <w:p w14:paraId="235FFE91" w14:textId="11AEA7E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Wu has recruited new students.</w:t>
            </w:r>
          </w:p>
        </w:tc>
        <w:tc>
          <w:tcPr>
            <w:tcW w:w="1311" w:type="pct"/>
          </w:tcPr>
          <w:p w14:paraId="34B5D1AD" w14:textId="746BDDF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6" w:name="_Hlk509073294"/>
            <w:r w:rsidRPr="00615C4A">
              <w:rPr>
                <w:sz w:val="20"/>
                <w:szCs w:val="20"/>
              </w:rPr>
              <w:t>Xiao Yong has paid in cash.</w:t>
            </w:r>
          </w:p>
          <w:p w14:paraId="3E399AE3" w14:textId="692F74D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Min has refunded the deposit.</w:t>
            </w:r>
          </w:p>
          <w:p w14:paraId="42F7C36B" w14:textId="5CA3599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uan has returned the book.</w:t>
            </w:r>
          </w:p>
          <w:p w14:paraId="3610A841" w14:textId="01AFDF4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Min has transferred the items.</w:t>
            </w:r>
          </w:p>
          <w:p w14:paraId="38138AEC" w14:textId="5314705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Li has sent the letter.</w:t>
            </w:r>
          </w:p>
          <w:p w14:paraId="60C55A3F" w14:textId="5226AE7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Qiang has mailed the package.</w:t>
            </w:r>
          </w:p>
          <w:p w14:paraId="0E240CEA" w14:textId="3101166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Shuai has thrown the bouquet.</w:t>
            </w:r>
          </w:p>
          <w:p w14:paraId="1810214F" w14:textId="11C5463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Yan has torn off the label.</w:t>
            </w:r>
          </w:p>
          <w:p w14:paraId="3DDAA54C" w14:textId="5823427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ele has put down the shell.</w:t>
            </w:r>
          </w:p>
          <w:bookmarkEnd w:id="6"/>
          <w:p w14:paraId="08042709" w14:textId="5BB96F3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Li has taken off her coat.</w:t>
            </w:r>
          </w:p>
        </w:tc>
      </w:tr>
      <w:bookmarkEnd w:id="1"/>
      <w:bookmarkEnd w:id="3"/>
    </w:tbl>
    <w:p w14:paraId="78F9F8FD" w14:textId="77777777" w:rsidR="00591311" w:rsidRPr="00615C4A" w:rsidRDefault="00591311" w:rsidP="00591311">
      <w:pPr>
        <w:ind w:firstLineChars="0" w:firstLine="0"/>
        <w:rPr>
          <w:rFonts w:cs="Times New Roman"/>
          <w:sz w:val="20"/>
          <w:szCs w:val="20"/>
        </w:rPr>
      </w:pPr>
    </w:p>
    <w:p w14:paraId="28D1F7C6" w14:textId="77777777" w:rsidR="00591311" w:rsidRPr="00615C4A" w:rsidRDefault="00591311" w:rsidP="00591311">
      <w:pPr>
        <w:widowControl/>
        <w:spacing w:line="240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615C4A">
        <w:rPr>
          <w:rFonts w:cs="Times New Roman"/>
          <w:sz w:val="20"/>
          <w:szCs w:val="20"/>
        </w:rPr>
        <w:br w:type="page"/>
      </w:r>
    </w:p>
    <w:p w14:paraId="1A1B3622" w14:textId="77777777" w:rsidR="00591311" w:rsidRPr="00615C4A" w:rsidRDefault="00591311" w:rsidP="00591311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 w:rsidRPr="00615C4A">
        <w:rPr>
          <w:sz w:val="20"/>
          <w:szCs w:val="20"/>
        </w:rPr>
        <w:lastRenderedPageBreak/>
        <w:t>The materials used in Experiment 2.</w:t>
      </w:r>
    </w:p>
    <w:tbl>
      <w:tblPr>
        <w:tblStyle w:val="a3"/>
        <w:tblW w:w="5639" w:type="pct"/>
        <w:tblInd w:w="-714" w:type="dxa"/>
        <w:tblLook w:val="04A0" w:firstRow="1" w:lastRow="0" w:firstColumn="1" w:lastColumn="0" w:noHBand="0" w:noVBand="1"/>
      </w:tblPr>
      <w:tblGrid>
        <w:gridCol w:w="2127"/>
        <w:gridCol w:w="2268"/>
        <w:gridCol w:w="2506"/>
        <w:gridCol w:w="2455"/>
      </w:tblGrid>
      <w:tr w:rsidR="00591311" w:rsidRPr="00615C4A" w14:paraId="6E5A3A7C" w14:textId="77777777" w:rsidTr="00E6329C">
        <w:tc>
          <w:tcPr>
            <w:tcW w:w="1137" w:type="pct"/>
          </w:tcPr>
          <w:p w14:paraId="20F8699B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7" w:name="_Hlk509071922"/>
            <w:r w:rsidRPr="00615C4A">
              <w:rPr>
                <w:sz w:val="20"/>
                <w:szCs w:val="20"/>
              </w:rPr>
              <w:t>Present Progressive – Toward the body</w:t>
            </w:r>
          </w:p>
        </w:tc>
        <w:tc>
          <w:tcPr>
            <w:tcW w:w="1212" w:type="pct"/>
          </w:tcPr>
          <w:p w14:paraId="74F81C13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rogressive – Away from the body</w:t>
            </w:r>
          </w:p>
        </w:tc>
        <w:tc>
          <w:tcPr>
            <w:tcW w:w="1339" w:type="pct"/>
          </w:tcPr>
          <w:p w14:paraId="6D59EAA7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erfect – Toward the body</w:t>
            </w:r>
          </w:p>
        </w:tc>
        <w:tc>
          <w:tcPr>
            <w:tcW w:w="1312" w:type="pct"/>
          </w:tcPr>
          <w:p w14:paraId="2D8BFC49" w14:textId="7777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Present Perfect – Away from the body</w:t>
            </w:r>
          </w:p>
        </w:tc>
      </w:tr>
      <w:tr w:rsidR="00591311" w:rsidRPr="00615C4A" w14:paraId="79C197EF" w14:textId="77777777" w:rsidTr="00E6329C">
        <w:tc>
          <w:tcPr>
            <w:tcW w:w="1137" w:type="pct"/>
          </w:tcPr>
          <w:p w14:paraId="16828935" w14:textId="73ECCD0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8" w:name="_Hlk509073308"/>
            <w:r w:rsidRPr="00615C4A">
              <w:rPr>
                <w:sz w:val="20"/>
                <w:szCs w:val="20"/>
              </w:rPr>
              <w:t>Xiao Zhao is gaining sympathy.</w:t>
            </w:r>
          </w:p>
          <w:p w14:paraId="28D667EF" w14:textId="5E83426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ing is striving for honor.</w:t>
            </w:r>
          </w:p>
          <w:p w14:paraId="445DFFB6" w14:textId="6C97BC7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Tao is drawing from experience.</w:t>
            </w:r>
          </w:p>
          <w:p w14:paraId="6527B252" w14:textId="1426FB6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un is listening to advice.</w:t>
            </w:r>
          </w:p>
          <w:p w14:paraId="3EF0DF63" w14:textId="016603F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Li is gathering information.</w:t>
            </w:r>
          </w:p>
          <w:p w14:paraId="39B6AC83" w14:textId="41B2F89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iu is retracting an order.</w:t>
            </w:r>
          </w:p>
          <w:p w14:paraId="3004E55F" w14:textId="09F88FB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ei is recovering costs.</w:t>
            </w:r>
          </w:p>
          <w:p w14:paraId="46E047CD" w14:textId="1FAEBF1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Lei is accepting a task.</w:t>
            </w:r>
          </w:p>
          <w:p w14:paraId="252F5898" w14:textId="0DE4C99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Han Mei is adopting suggestions.</w:t>
            </w:r>
          </w:p>
          <w:bookmarkEnd w:id="8"/>
          <w:p w14:paraId="24667FE2" w14:textId="1D176F1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Qian Qian is receiving encouragement.</w:t>
            </w:r>
          </w:p>
        </w:tc>
        <w:tc>
          <w:tcPr>
            <w:tcW w:w="1212" w:type="pct"/>
          </w:tcPr>
          <w:p w14:paraId="0B44D194" w14:textId="270DA42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9" w:name="_Hlk509073319"/>
            <w:r w:rsidRPr="00615C4A">
              <w:rPr>
                <w:sz w:val="20"/>
                <w:szCs w:val="20"/>
              </w:rPr>
              <w:t>Wang Jun is sending messages.</w:t>
            </w:r>
          </w:p>
          <w:p w14:paraId="6A28D163" w14:textId="515ECA4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Mei is escaping reality.</w:t>
            </w:r>
          </w:p>
          <w:p w14:paraId="3AF5ACC4" w14:textId="3C83C1E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Hai is conveying instructions.</w:t>
            </w:r>
          </w:p>
          <w:p w14:paraId="7DF1A0F5" w14:textId="25B314F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Lei is imparting knowledge.</w:t>
            </w:r>
          </w:p>
          <w:p w14:paraId="39B8DB54" w14:textId="6237EAD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Wei is eliminating distractions.</w:t>
            </w:r>
          </w:p>
          <w:p w14:paraId="03C2F6F7" w14:textId="163A4E1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Wei is issuing orders.</w:t>
            </w:r>
          </w:p>
          <w:p w14:paraId="69892636" w14:textId="55D3BE5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Jun is concealing mistakes.</w:t>
            </w:r>
          </w:p>
          <w:p w14:paraId="4D8BE691" w14:textId="37393F6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Yong is overcoming difficulties.</w:t>
            </w:r>
          </w:p>
          <w:p w14:paraId="0B1939AC" w14:textId="2A43518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Fang is delivering news.</w:t>
            </w:r>
          </w:p>
          <w:bookmarkEnd w:id="9"/>
          <w:p w14:paraId="61C62BA9" w14:textId="739B77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Dan Dan is rejecting advice.</w:t>
            </w:r>
          </w:p>
        </w:tc>
        <w:tc>
          <w:tcPr>
            <w:tcW w:w="1339" w:type="pct"/>
          </w:tcPr>
          <w:p w14:paraId="0A85EABC" w14:textId="2E42FEC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0" w:name="_Hlk509073328"/>
            <w:r w:rsidRPr="00615C4A">
              <w:rPr>
                <w:sz w:val="20"/>
                <w:szCs w:val="20"/>
              </w:rPr>
              <w:t>Xiao Wang has gained love.</w:t>
            </w:r>
          </w:p>
          <w:p w14:paraId="4E8AD6D5" w14:textId="5B33E29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un has learned the lesson.</w:t>
            </w:r>
          </w:p>
          <w:p w14:paraId="3F608D7C" w14:textId="7088A8B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Fang has accepted the arrangements.</w:t>
            </w:r>
          </w:p>
          <w:p w14:paraId="76209B4C" w14:textId="45BCBFC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u Shuai has won favor.</w:t>
            </w:r>
          </w:p>
          <w:p w14:paraId="5BF296DD" w14:textId="7517278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Jie has adopted the suggestions.</w:t>
            </w:r>
          </w:p>
          <w:p w14:paraId="049277A0" w14:textId="1453B91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Xue has gained experience.</w:t>
            </w:r>
          </w:p>
          <w:p w14:paraId="0203F8B7" w14:textId="6AF05B6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Tao has taken control of power.</w:t>
            </w:r>
          </w:p>
          <w:p w14:paraId="6D6931CF" w14:textId="21F06E0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Jie has learned from experience.</w:t>
            </w:r>
          </w:p>
          <w:p w14:paraId="77A8CE48" w14:textId="1FB96E6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Qian has listened to the advice.</w:t>
            </w:r>
          </w:p>
          <w:bookmarkEnd w:id="10"/>
          <w:p w14:paraId="21FE8948" w14:textId="27CCAB2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Wu has been rewarded.</w:t>
            </w:r>
          </w:p>
        </w:tc>
        <w:tc>
          <w:tcPr>
            <w:tcW w:w="1312" w:type="pct"/>
          </w:tcPr>
          <w:p w14:paraId="3CE56300" w14:textId="71CDB85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1" w:name="_Hlk509073339"/>
            <w:r w:rsidRPr="00615C4A">
              <w:rPr>
                <w:sz w:val="20"/>
                <w:szCs w:val="20"/>
              </w:rPr>
              <w:t>Xiao Yong has leaked the secret.</w:t>
            </w:r>
          </w:p>
          <w:p w14:paraId="4713DAA8" w14:textId="7C252FD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Min has communicated the requirements.</w:t>
            </w:r>
          </w:p>
          <w:p w14:paraId="5FB828D6" w14:textId="39A9A70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uan has rejected the kindness.</w:t>
            </w:r>
          </w:p>
          <w:p w14:paraId="3703705C" w14:textId="3C79492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Xuan has turned down the request.</w:t>
            </w:r>
          </w:p>
          <w:p w14:paraId="19FA525D" w14:textId="31A64CA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Min has avoided the issue.</w:t>
            </w:r>
          </w:p>
          <w:p w14:paraId="33368491" w14:textId="53D6EFA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Qiang has lost hope.</w:t>
            </w:r>
          </w:p>
          <w:p w14:paraId="4D886CCA" w14:textId="77B44C0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Shuai has passed on the experience.</w:t>
            </w:r>
          </w:p>
          <w:p w14:paraId="05C2717B" w14:textId="5AD5A67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Yan has placed hope.</w:t>
            </w:r>
          </w:p>
          <w:p w14:paraId="0F8824F9" w14:textId="51613D0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e Le has removed the drawbacks.</w:t>
            </w:r>
          </w:p>
          <w:bookmarkEnd w:id="11"/>
          <w:p w14:paraId="74FF1B27" w14:textId="1A6E84F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Li has outlined the requirements.</w:t>
            </w:r>
          </w:p>
        </w:tc>
      </w:tr>
      <w:bookmarkEnd w:id="0"/>
      <w:bookmarkEnd w:id="7"/>
    </w:tbl>
    <w:p w14:paraId="12EE93E7" w14:textId="77777777" w:rsidR="00591311" w:rsidRPr="00615C4A" w:rsidRDefault="00591311" w:rsidP="00591311">
      <w:pPr>
        <w:ind w:firstLineChars="0" w:firstLine="0"/>
        <w:rPr>
          <w:rFonts w:cs="Times New Roman"/>
          <w:sz w:val="20"/>
          <w:szCs w:val="20"/>
        </w:rPr>
      </w:pPr>
    </w:p>
    <w:p w14:paraId="65ACC3EE" w14:textId="77777777" w:rsidR="00591311" w:rsidRPr="00615C4A" w:rsidRDefault="00591311" w:rsidP="00591311">
      <w:pPr>
        <w:widowControl/>
        <w:spacing w:line="240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615C4A">
        <w:rPr>
          <w:rFonts w:cs="Times New Roman"/>
          <w:sz w:val="20"/>
          <w:szCs w:val="20"/>
        </w:rPr>
        <w:br w:type="page"/>
      </w:r>
    </w:p>
    <w:p w14:paraId="2FE57873" w14:textId="77777777" w:rsidR="00591311" w:rsidRPr="00615C4A" w:rsidRDefault="00591311" w:rsidP="00591311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 w:rsidRPr="00615C4A">
        <w:rPr>
          <w:rFonts w:cs="Times New Roman"/>
          <w:b/>
          <w:bCs/>
          <w:sz w:val="20"/>
          <w:szCs w:val="20"/>
        </w:rPr>
        <w:lastRenderedPageBreak/>
        <w:t>The materials used in Experiment 3.</w:t>
      </w:r>
    </w:p>
    <w:tbl>
      <w:tblPr>
        <w:tblStyle w:val="a3"/>
        <w:tblW w:w="4700" w:type="pct"/>
        <w:tblInd w:w="562" w:type="dxa"/>
        <w:tblLook w:val="04A0" w:firstRow="1" w:lastRow="0" w:firstColumn="1" w:lastColumn="0" w:noHBand="0" w:noVBand="1"/>
      </w:tblPr>
      <w:tblGrid>
        <w:gridCol w:w="1907"/>
        <w:gridCol w:w="1780"/>
        <w:gridCol w:w="2126"/>
        <w:gridCol w:w="1985"/>
      </w:tblGrid>
      <w:tr w:rsidR="00591311" w:rsidRPr="00615C4A" w14:paraId="427A91C4" w14:textId="77777777" w:rsidTr="00571879">
        <w:tc>
          <w:tcPr>
            <w:tcW w:w="1223" w:type="pct"/>
          </w:tcPr>
          <w:p w14:paraId="114A9857" w14:textId="77777777" w:rsidR="00591311" w:rsidRPr="00615C4A" w:rsidRDefault="00591311" w:rsidP="00E6329C">
            <w:pPr>
              <w:ind w:firstLine="400"/>
              <w:rPr>
                <w:rFonts w:cs="Times New Roman"/>
                <w:sz w:val="20"/>
                <w:szCs w:val="20"/>
              </w:rPr>
            </w:pPr>
            <w:bookmarkStart w:id="12" w:name="_Hlk89466013"/>
            <w:r w:rsidRPr="00615C4A">
              <w:rPr>
                <w:sz w:val="20"/>
                <w:szCs w:val="20"/>
              </w:rPr>
              <w:t xml:space="preserve">Concrete </w:t>
            </w:r>
            <w:r w:rsidRPr="00615C4A">
              <w:rPr>
                <w:rFonts w:hint="eastAsia"/>
                <w:sz w:val="20"/>
                <w:szCs w:val="20"/>
              </w:rPr>
              <w:t>Toward</w:t>
            </w:r>
            <w:r w:rsidRPr="00615C4A">
              <w:rPr>
                <w:sz w:val="20"/>
                <w:szCs w:val="20"/>
              </w:rPr>
              <w:t xml:space="preserve"> </w:t>
            </w:r>
            <w:r w:rsidRPr="00615C4A">
              <w:rPr>
                <w:rFonts w:hint="eastAsia"/>
                <w:sz w:val="20"/>
                <w:szCs w:val="20"/>
              </w:rPr>
              <w:t>t</w:t>
            </w:r>
            <w:r w:rsidRPr="00615C4A">
              <w:rPr>
                <w:sz w:val="20"/>
                <w:szCs w:val="20"/>
              </w:rPr>
              <w:t>he body</w:t>
            </w:r>
          </w:p>
        </w:tc>
        <w:tc>
          <w:tcPr>
            <w:tcW w:w="1141" w:type="pct"/>
          </w:tcPr>
          <w:p w14:paraId="75C2FCCC" w14:textId="77777777" w:rsidR="00591311" w:rsidRPr="00615C4A" w:rsidRDefault="00591311" w:rsidP="00E6329C">
            <w:pPr>
              <w:ind w:firstLine="40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 xml:space="preserve">Concrete Away from </w:t>
            </w:r>
            <w:r w:rsidRPr="00615C4A">
              <w:rPr>
                <w:rFonts w:hint="eastAsia"/>
                <w:sz w:val="20"/>
                <w:szCs w:val="20"/>
              </w:rPr>
              <w:t>t</w:t>
            </w:r>
            <w:r w:rsidRPr="00615C4A">
              <w:rPr>
                <w:sz w:val="20"/>
                <w:szCs w:val="20"/>
              </w:rPr>
              <w:t>he body</w:t>
            </w:r>
          </w:p>
        </w:tc>
        <w:tc>
          <w:tcPr>
            <w:tcW w:w="1363" w:type="pct"/>
          </w:tcPr>
          <w:p w14:paraId="54690AFB" w14:textId="77777777" w:rsidR="00591311" w:rsidRPr="00615C4A" w:rsidRDefault="00591311" w:rsidP="00E6329C">
            <w:pPr>
              <w:ind w:firstLine="40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Abstract Toward the body</w:t>
            </w:r>
          </w:p>
        </w:tc>
        <w:tc>
          <w:tcPr>
            <w:tcW w:w="1273" w:type="pct"/>
          </w:tcPr>
          <w:p w14:paraId="5CD7162D" w14:textId="77777777" w:rsidR="00591311" w:rsidRPr="00615C4A" w:rsidRDefault="00591311" w:rsidP="00E6329C">
            <w:pPr>
              <w:ind w:firstLine="40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Abstract Away from the body</w:t>
            </w:r>
          </w:p>
        </w:tc>
      </w:tr>
      <w:tr w:rsidR="00591311" w:rsidRPr="00615C4A" w14:paraId="5022DD31" w14:textId="77777777" w:rsidTr="00571879">
        <w:tc>
          <w:tcPr>
            <w:tcW w:w="1223" w:type="pct"/>
          </w:tcPr>
          <w:p w14:paraId="7336E8BD" w14:textId="1CF0C32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3" w:name="_Hlk509073356"/>
            <w:bookmarkStart w:id="14" w:name="_Hlk89465983"/>
            <w:r w:rsidRPr="00615C4A">
              <w:rPr>
                <w:sz w:val="20"/>
                <w:szCs w:val="20"/>
              </w:rPr>
              <w:t>Lao Zhu is about to download a movie.</w:t>
            </w:r>
          </w:p>
          <w:p w14:paraId="1C8B8104" w14:textId="5B7AFEC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Zheng is about to answer the phone.</w:t>
            </w:r>
          </w:p>
          <w:p w14:paraId="2EE12EBA" w14:textId="188C720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ie is about to open the cupboard.</w:t>
            </w:r>
          </w:p>
          <w:p w14:paraId="0FCA58DC" w14:textId="5EFE712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an is about to receive the salary.</w:t>
            </w:r>
          </w:p>
          <w:p w14:paraId="60BFA7BE" w14:textId="6248728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Hai is about to put on a coat.</w:t>
            </w:r>
          </w:p>
          <w:p w14:paraId="33930A3A" w14:textId="105ECB8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Lei is about to pick up the phone.</w:t>
            </w:r>
          </w:p>
          <w:p w14:paraId="2AFC239F" w14:textId="1FB3117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Li is about to open the door.</w:t>
            </w:r>
          </w:p>
          <w:p w14:paraId="25EF485B" w14:textId="33B22C7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Jing Jing is about to order a newspaper.</w:t>
            </w:r>
          </w:p>
          <w:p w14:paraId="67B78A5F" w14:textId="5560C57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Qiang is about to accept a gift.</w:t>
            </w:r>
          </w:p>
          <w:bookmarkEnd w:id="13"/>
          <w:p w14:paraId="07444B03" w14:textId="7C8375A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Wang is about to receive a prize.</w:t>
            </w:r>
          </w:p>
        </w:tc>
        <w:tc>
          <w:tcPr>
            <w:tcW w:w="1141" w:type="pct"/>
          </w:tcPr>
          <w:p w14:paraId="61FE662A" w14:textId="5A46C18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5" w:name="_Hlk509073367"/>
            <w:r w:rsidRPr="00615C4A">
              <w:rPr>
                <w:sz w:val="20"/>
                <w:szCs w:val="20"/>
              </w:rPr>
              <w:t>Chao is about to send the express delivery.</w:t>
            </w:r>
          </w:p>
          <w:p w14:paraId="77A23C4F" w14:textId="677AEA6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Wei is about to return the books.</w:t>
            </w:r>
          </w:p>
          <w:p w14:paraId="25F0A7D9" w14:textId="717F382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Mei is about to put down the phone.</w:t>
            </w:r>
          </w:p>
          <w:p w14:paraId="1C640122" w14:textId="3899F5A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i is about to submit the test paper.</w:t>
            </w:r>
          </w:p>
          <w:p w14:paraId="438C2BE6" w14:textId="0570E3A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Tong Tong is about to donate books.</w:t>
            </w:r>
          </w:p>
          <w:p w14:paraId="737CF962" w14:textId="56DA400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Shui is about to pay the rent.</w:t>
            </w:r>
          </w:p>
          <w:p w14:paraId="1C7814D9" w14:textId="0DD8306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Hao Hao is about to return the deposit.</w:t>
            </w:r>
          </w:p>
          <w:p w14:paraId="45C48034" w14:textId="39C4C42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Fang is about to pay in cash.</w:t>
            </w:r>
          </w:p>
          <w:p w14:paraId="1E772DA6" w14:textId="4CA671A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in is about to transport the goods.</w:t>
            </w:r>
          </w:p>
          <w:bookmarkEnd w:id="15"/>
          <w:p w14:paraId="5D1EFC37" w14:textId="2863BB5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Jie is about to send the mail.</w:t>
            </w:r>
          </w:p>
        </w:tc>
        <w:tc>
          <w:tcPr>
            <w:tcW w:w="1363" w:type="pct"/>
          </w:tcPr>
          <w:p w14:paraId="08BEABB1" w14:textId="1516A2A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6" w:name="_Hlk509073376"/>
            <w:r w:rsidRPr="00615C4A">
              <w:rPr>
                <w:sz w:val="20"/>
                <w:szCs w:val="20"/>
              </w:rPr>
              <w:t>Zhang Wen is about to take responsibility.</w:t>
            </w:r>
          </w:p>
          <w:p w14:paraId="15CD5362" w14:textId="206A439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Juan is about to adopt the suggestion.</w:t>
            </w:r>
          </w:p>
          <w:p w14:paraId="0104A548" w14:textId="27B00C2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ing is about to accept the advice.</w:t>
            </w:r>
          </w:p>
          <w:p w14:paraId="2A4563FE" w14:textId="27CE867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Liu is about to demand compensation.</w:t>
            </w:r>
          </w:p>
          <w:p w14:paraId="4319E0E4" w14:textId="39093E5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Ying Ying is about to gather information.</w:t>
            </w:r>
          </w:p>
          <w:p w14:paraId="52D55318" w14:textId="32A9C23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Ying is about to take on the task.</w:t>
            </w:r>
          </w:p>
          <w:p w14:paraId="5CE1B428" w14:textId="358D52D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Tian is about to gather strength.</w:t>
            </w:r>
          </w:p>
          <w:p w14:paraId="59C946B6" w14:textId="09AFA9D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Shuai is about to receive encouragement.</w:t>
            </w:r>
          </w:p>
          <w:p w14:paraId="19AA8857" w14:textId="33129B1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Mao is about to learn from experience.</w:t>
            </w:r>
          </w:p>
          <w:bookmarkEnd w:id="16"/>
          <w:p w14:paraId="3E3D2B60" w14:textId="6BD52F0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Huan Huan is about to accept the arrangements.</w:t>
            </w:r>
          </w:p>
        </w:tc>
        <w:tc>
          <w:tcPr>
            <w:tcW w:w="1273" w:type="pct"/>
          </w:tcPr>
          <w:p w14:paraId="4BB5DD70" w14:textId="6C79FFA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7" w:name="_Hlk509073386"/>
            <w:r w:rsidRPr="00615C4A">
              <w:rPr>
                <w:sz w:val="20"/>
                <w:szCs w:val="20"/>
              </w:rPr>
              <w:t>Wang Min is about to send a message.</w:t>
            </w:r>
          </w:p>
          <w:p w14:paraId="1AFCEA2E" w14:textId="1F526B7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Jing is about to issue instructions.</w:t>
            </w:r>
          </w:p>
          <w:p w14:paraId="73B0AE0A" w14:textId="37F2539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Ming is about to impart experience.</w:t>
            </w:r>
          </w:p>
          <w:p w14:paraId="5C11B2D6" w14:textId="667D454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Zhang Jun is about to issue an order.</w:t>
            </w:r>
          </w:p>
          <w:p w14:paraId="2E06A9AA" w14:textId="6ED8BAC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u Wei is about to impart knowledge.</w:t>
            </w:r>
          </w:p>
          <w:p w14:paraId="50A7A424" w14:textId="0B82E87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Xia is about to deliver the message.</w:t>
            </w:r>
          </w:p>
          <w:p w14:paraId="4A50DA8F" w14:textId="381C2A1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Xiao Fang is about to escape reality.</w:t>
            </w:r>
          </w:p>
          <w:p w14:paraId="1ADD85DB" w14:textId="2B86A10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Wang Jing is about to dedicate youth.</w:t>
            </w:r>
          </w:p>
          <w:p w14:paraId="3F64D73C" w14:textId="66DD1F2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ao Wu is about to convey instructions.</w:t>
            </w:r>
          </w:p>
          <w:bookmarkEnd w:id="17"/>
          <w:p w14:paraId="1AA1E6E0" w14:textId="4C00F42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sz w:val="20"/>
                <w:szCs w:val="20"/>
              </w:rPr>
              <w:t>Li Juan is about to convey the requirements.</w:t>
            </w:r>
          </w:p>
        </w:tc>
      </w:tr>
      <w:bookmarkEnd w:id="12"/>
      <w:bookmarkEnd w:id="14"/>
    </w:tbl>
    <w:p w14:paraId="2EC15BA2" w14:textId="77777777" w:rsidR="009D0F30" w:rsidRPr="00615C4A" w:rsidRDefault="009D0F30">
      <w:pPr>
        <w:ind w:firstLine="400"/>
        <w:rPr>
          <w:sz w:val="20"/>
          <w:szCs w:val="20"/>
        </w:rPr>
      </w:pPr>
    </w:p>
    <w:p w14:paraId="74ECE0C3" w14:textId="77777777" w:rsidR="00591311" w:rsidRPr="00615C4A" w:rsidRDefault="00591311">
      <w:pPr>
        <w:ind w:firstLine="400"/>
        <w:rPr>
          <w:sz w:val="20"/>
          <w:szCs w:val="20"/>
        </w:rPr>
      </w:pPr>
    </w:p>
    <w:sectPr w:rsidR="00591311" w:rsidRPr="00615C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D9F38" w14:textId="77777777" w:rsidR="00875EC3" w:rsidRDefault="00875EC3" w:rsidP="00EE5D57">
      <w:pPr>
        <w:spacing w:line="240" w:lineRule="auto"/>
        <w:ind w:firstLine="420"/>
      </w:pPr>
      <w:r>
        <w:separator/>
      </w:r>
    </w:p>
  </w:endnote>
  <w:endnote w:type="continuationSeparator" w:id="0">
    <w:p w14:paraId="1F8409FD" w14:textId="77777777" w:rsidR="00875EC3" w:rsidRDefault="00875EC3" w:rsidP="00EE5D5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6D585" w14:textId="77777777" w:rsidR="00EE5D57" w:rsidRDefault="00EE5D5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29B48" w14:textId="77777777" w:rsidR="00EE5D57" w:rsidRDefault="00EE5D5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7266F" w14:textId="77777777" w:rsidR="00EE5D57" w:rsidRDefault="00EE5D5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425C3" w14:textId="77777777" w:rsidR="00875EC3" w:rsidRDefault="00875EC3" w:rsidP="00EE5D57">
      <w:pPr>
        <w:spacing w:line="240" w:lineRule="auto"/>
        <w:ind w:firstLine="420"/>
      </w:pPr>
      <w:r>
        <w:separator/>
      </w:r>
    </w:p>
  </w:footnote>
  <w:footnote w:type="continuationSeparator" w:id="0">
    <w:p w14:paraId="7D8263F8" w14:textId="77777777" w:rsidR="00875EC3" w:rsidRDefault="00875EC3" w:rsidP="00EE5D5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0431" w14:textId="77777777" w:rsidR="00EE5D57" w:rsidRDefault="00EE5D5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42EEF" w14:textId="77777777" w:rsidR="00EE5D57" w:rsidRDefault="00EE5D5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C8FDA" w14:textId="77777777" w:rsidR="00EE5D57" w:rsidRDefault="00EE5D5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11"/>
    <w:rsid w:val="00024508"/>
    <w:rsid w:val="003C6C16"/>
    <w:rsid w:val="004276CD"/>
    <w:rsid w:val="005211AA"/>
    <w:rsid w:val="00542EA2"/>
    <w:rsid w:val="00571879"/>
    <w:rsid w:val="00591311"/>
    <w:rsid w:val="00615C4A"/>
    <w:rsid w:val="00732933"/>
    <w:rsid w:val="007E08DD"/>
    <w:rsid w:val="0085564F"/>
    <w:rsid w:val="00875EC3"/>
    <w:rsid w:val="009D0F30"/>
    <w:rsid w:val="00C04C75"/>
    <w:rsid w:val="00CF36B0"/>
    <w:rsid w:val="00D7261C"/>
    <w:rsid w:val="00EE5D57"/>
    <w:rsid w:val="00F9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E6E13"/>
  <w15:chartTrackingRefBased/>
  <w15:docId w15:val="{372986AE-C792-40BC-BD92-DB105115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格式"/>
    <w:qFormat/>
    <w:rsid w:val="00591311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91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5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D57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5D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D5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Pages>3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威 蔡</dc:creator>
  <cp:keywords/>
  <dc:description/>
  <cp:lastModifiedBy>智威 蔡</cp:lastModifiedBy>
  <cp:revision>5</cp:revision>
  <dcterms:created xsi:type="dcterms:W3CDTF">2025-09-08T13:03:00Z</dcterms:created>
  <dcterms:modified xsi:type="dcterms:W3CDTF">2025-11-05T07:41:00Z</dcterms:modified>
</cp:coreProperties>
</file>